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CC541" w14:textId="753FB9CA" w:rsidR="00BC0582" w:rsidRDefault="002125EC" w:rsidP="00B71A25">
      <w:pPr>
        <w:adjustRightInd w:val="0"/>
        <w:spacing w:after="0" w:line="240" w:lineRule="auto"/>
        <w:contextualSpacing/>
        <w:rPr>
          <w:rFonts w:ascii="Arial" w:hAnsi="Arial" w:cs="Arial"/>
          <w:sz w:val="22"/>
          <w:szCs w:val="22"/>
        </w:rPr>
      </w:pPr>
      <w:r w:rsidRPr="002125EC">
        <w:rPr>
          <w:rFonts w:ascii="Arial" w:hAnsi="Arial" w:cs="Arial"/>
          <w:b/>
          <w:bCs/>
          <w:sz w:val="22"/>
          <w:szCs w:val="22"/>
        </w:rPr>
        <w:t>Table S</w:t>
      </w:r>
      <w:r w:rsidR="004031DA">
        <w:rPr>
          <w:rFonts w:ascii="Arial" w:hAnsi="Arial" w:cs="Arial"/>
          <w:b/>
          <w:bCs/>
          <w:sz w:val="22"/>
          <w:szCs w:val="22"/>
        </w:rPr>
        <w:t>2</w:t>
      </w:r>
      <w:r w:rsidRPr="002125EC">
        <w:rPr>
          <w:rFonts w:ascii="Arial" w:hAnsi="Arial" w:cs="Arial"/>
          <w:sz w:val="22"/>
          <w:szCs w:val="22"/>
        </w:rPr>
        <w:t xml:space="preserve">. </w:t>
      </w:r>
      <w:r w:rsidR="0030200C" w:rsidRPr="0030200C">
        <w:rPr>
          <w:rFonts w:ascii="Arial" w:hAnsi="Arial" w:cs="Arial"/>
          <w:sz w:val="22"/>
          <w:szCs w:val="22"/>
        </w:rPr>
        <w:t xml:space="preserve">Sequence </w:t>
      </w:r>
      <w:r w:rsidR="0030200C">
        <w:rPr>
          <w:rFonts w:ascii="Arial" w:hAnsi="Arial" w:cs="Arial"/>
          <w:sz w:val="22"/>
          <w:szCs w:val="22"/>
        </w:rPr>
        <w:t>depth</w:t>
      </w:r>
      <w:r w:rsidR="0030200C" w:rsidRPr="0030200C">
        <w:rPr>
          <w:rFonts w:ascii="Arial" w:hAnsi="Arial" w:cs="Arial"/>
          <w:sz w:val="22"/>
          <w:szCs w:val="22"/>
        </w:rPr>
        <w:t xml:space="preserve"> of </w:t>
      </w:r>
      <w:proofErr w:type="spellStart"/>
      <w:r w:rsidR="0030200C" w:rsidRPr="0030200C">
        <w:rPr>
          <w:rFonts w:ascii="Arial" w:hAnsi="Arial" w:cs="Arial"/>
          <w:i/>
          <w:iCs/>
          <w:sz w:val="22"/>
          <w:szCs w:val="22"/>
        </w:rPr>
        <w:t>ndhB</w:t>
      </w:r>
      <w:proofErr w:type="spellEnd"/>
      <w:r w:rsidR="0030200C" w:rsidRPr="0030200C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30200C" w:rsidRPr="0030200C">
        <w:rPr>
          <w:rFonts w:ascii="Arial" w:hAnsi="Arial" w:cs="Arial"/>
          <w:i/>
          <w:iCs/>
          <w:sz w:val="22"/>
          <w:szCs w:val="22"/>
        </w:rPr>
        <w:t>ndhD</w:t>
      </w:r>
      <w:proofErr w:type="spellEnd"/>
      <w:r w:rsidR="0030200C" w:rsidRPr="0030200C">
        <w:rPr>
          <w:rFonts w:ascii="Arial" w:hAnsi="Arial" w:cs="Arial"/>
          <w:sz w:val="22"/>
          <w:szCs w:val="22"/>
        </w:rPr>
        <w:t xml:space="preserve"> from </w:t>
      </w:r>
      <w:r w:rsidR="007F31FA">
        <w:rPr>
          <w:rFonts w:ascii="Arial" w:hAnsi="Arial" w:cs="Arial"/>
          <w:sz w:val="22"/>
          <w:szCs w:val="22"/>
        </w:rPr>
        <w:t>indexed</w:t>
      </w:r>
      <w:r w:rsidR="0030200C" w:rsidRPr="0030200C">
        <w:rPr>
          <w:rFonts w:ascii="Arial" w:hAnsi="Arial" w:cs="Arial"/>
          <w:sz w:val="22"/>
          <w:szCs w:val="22"/>
        </w:rPr>
        <w:t xml:space="preserve"> PCR amplicons aligned to each gene-specific reference sequence across </w:t>
      </w:r>
      <w:r w:rsidR="007F31FA">
        <w:rPr>
          <w:rFonts w:ascii="Arial" w:hAnsi="Arial" w:cs="Arial"/>
          <w:sz w:val="22"/>
          <w:szCs w:val="22"/>
        </w:rPr>
        <w:t>seven</w:t>
      </w:r>
      <w:r w:rsidR="0030200C" w:rsidRPr="0030200C">
        <w:rPr>
          <w:rFonts w:ascii="Arial" w:hAnsi="Arial" w:cs="Arial"/>
          <w:sz w:val="22"/>
          <w:szCs w:val="22"/>
        </w:rPr>
        <w:t xml:space="preserve"> genotypes</w:t>
      </w:r>
      <w:r w:rsidR="007F31FA">
        <w:rPr>
          <w:rFonts w:ascii="Arial" w:hAnsi="Arial" w:cs="Arial"/>
          <w:sz w:val="22"/>
          <w:szCs w:val="22"/>
        </w:rPr>
        <w:t xml:space="preserve"> or tissues</w:t>
      </w:r>
      <w:r w:rsidR="0030200C" w:rsidRPr="0030200C">
        <w:rPr>
          <w:rFonts w:ascii="Arial" w:hAnsi="Arial" w:cs="Arial"/>
          <w:sz w:val="22"/>
          <w:szCs w:val="22"/>
        </w:rPr>
        <w:t>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2610"/>
        <w:gridCol w:w="1620"/>
        <w:gridCol w:w="990"/>
        <w:gridCol w:w="1260"/>
        <w:gridCol w:w="900"/>
        <w:gridCol w:w="1692"/>
      </w:tblGrid>
      <w:tr w:rsidR="005F7476" w:rsidRPr="00AB3E30" w14:paraId="32F99BA2" w14:textId="77777777" w:rsidTr="00576F1C">
        <w:trPr>
          <w:trHeight w:val="32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E8AAB7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amp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E9F955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arcod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0F1D53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3E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dh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E4E51F" w14:textId="77777777" w:rsidR="005F7476" w:rsidRPr="00AB3E30" w:rsidRDefault="005F7476" w:rsidP="00576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3E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dhB</w:t>
            </w:r>
            <w:proofErr w:type="spellEnd"/>
            <w:r w:rsidRPr="00AB3E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B3E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ad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36CCA6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3E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dhD</w:t>
            </w:r>
            <w:proofErr w:type="spellEnd"/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55D5D7" w14:textId="77777777" w:rsidR="005F7476" w:rsidRPr="00AB3E30" w:rsidRDefault="005F7476" w:rsidP="00576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3E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dhD</w:t>
            </w:r>
            <w:proofErr w:type="spellEnd"/>
            <w:r w:rsidRPr="00AB3E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B3E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ads</w:t>
            </w:r>
          </w:p>
        </w:tc>
      </w:tr>
      <w:tr w:rsidR="005F7476" w:rsidRPr="00AB3E30" w14:paraId="6A4892F6" w14:textId="77777777" w:rsidTr="00576F1C">
        <w:trPr>
          <w:trHeight w:val="32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45983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T (Replicate 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AD140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TGCTAG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A7C36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BF60A" w14:textId="77777777" w:rsidR="005F7476" w:rsidRPr="00AB3E30" w:rsidRDefault="005F7476" w:rsidP="00576F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AAFFA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4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DFB91" w14:textId="77777777" w:rsidR="005F7476" w:rsidRPr="00AB3E30" w:rsidRDefault="005F7476" w:rsidP="00576F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6</w:t>
            </w:r>
          </w:p>
        </w:tc>
      </w:tr>
      <w:tr w:rsidR="005F7476" w:rsidRPr="00AB3E30" w14:paraId="7333F44D" w14:textId="77777777" w:rsidTr="00576F1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AC46D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RAB</w:t>
            </w: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Replicate 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E7A5D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TGCTAG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929DC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7C239" w14:textId="77777777" w:rsidR="005F7476" w:rsidRPr="00AB3E30" w:rsidRDefault="005F7476" w:rsidP="00576F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2F4BA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34C53" w14:textId="77777777" w:rsidR="005F7476" w:rsidRPr="00AB3E30" w:rsidRDefault="005F7476" w:rsidP="00576F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5</w:t>
            </w:r>
          </w:p>
        </w:tc>
      </w:tr>
      <w:tr w:rsidR="005F7476" w:rsidRPr="00AB3E30" w14:paraId="47497447" w14:textId="77777777" w:rsidTr="00576F1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01A3F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1_12</w:t>
            </w: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Replicate 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BA87E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TGCTAG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BE02A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35E6E" w14:textId="77777777" w:rsidR="005F7476" w:rsidRPr="00AB3E30" w:rsidRDefault="005F7476" w:rsidP="00576F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AA47C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51312" w14:textId="77777777" w:rsidR="005F7476" w:rsidRPr="00AB3E30" w:rsidRDefault="005F7476" w:rsidP="00576F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0</w:t>
            </w:r>
          </w:p>
        </w:tc>
      </w:tr>
      <w:tr w:rsidR="005F7476" w:rsidRPr="00AB3E30" w14:paraId="1BCDAE71" w14:textId="77777777" w:rsidTr="00576F1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EA05B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1_10</w:t>
            </w: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Replicate 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AB7B9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TGCTAG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706ED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1A051" w14:textId="77777777" w:rsidR="005F7476" w:rsidRPr="00AB3E30" w:rsidRDefault="005F7476" w:rsidP="00576F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024AF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C1E92" w14:textId="77777777" w:rsidR="005F7476" w:rsidRPr="00AB3E30" w:rsidRDefault="005F7476" w:rsidP="00576F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4</w:t>
            </w:r>
          </w:p>
        </w:tc>
      </w:tr>
      <w:tr w:rsidR="005F7476" w:rsidRPr="00AB3E30" w14:paraId="23C0DE29" w14:textId="77777777" w:rsidTr="00576F1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9F201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T (Replicate 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5D8BE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GTACG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8DCB3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7732D" w14:textId="77777777" w:rsidR="005F7476" w:rsidRPr="00AB3E30" w:rsidRDefault="005F7476" w:rsidP="00576F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A6F5F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F75A3" w14:textId="77777777" w:rsidR="005F7476" w:rsidRPr="00AB3E30" w:rsidRDefault="005F7476" w:rsidP="00576F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8</w:t>
            </w:r>
          </w:p>
        </w:tc>
      </w:tr>
      <w:tr w:rsidR="005F7476" w:rsidRPr="00AB3E30" w14:paraId="671A00CD" w14:textId="77777777" w:rsidTr="00576F1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78C9B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KRAB </w:t>
            </w: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Replicate 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9FB9C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GTACG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67FB0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D71FB" w14:textId="77777777" w:rsidR="005F7476" w:rsidRPr="00AB3E30" w:rsidRDefault="005F7476" w:rsidP="00576F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A8B83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71EEB" w14:textId="77777777" w:rsidR="005F7476" w:rsidRPr="00AB3E30" w:rsidRDefault="005F7476" w:rsidP="00576F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5</w:t>
            </w:r>
          </w:p>
        </w:tc>
      </w:tr>
      <w:tr w:rsidR="005F7476" w:rsidRPr="00AB3E30" w14:paraId="21D26C5D" w14:textId="77777777" w:rsidTr="00576F1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D93BC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1_12</w:t>
            </w: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Replicate 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97648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GTACG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B59B0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C6AE3" w14:textId="77777777" w:rsidR="005F7476" w:rsidRPr="00AB3E30" w:rsidRDefault="005F7476" w:rsidP="00576F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D57EA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2707E" w14:textId="77777777" w:rsidR="005F7476" w:rsidRPr="00AB3E30" w:rsidRDefault="005F7476" w:rsidP="00576F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1</w:t>
            </w:r>
          </w:p>
        </w:tc>
      </w:tr>
      <w:tr w:rsidR="005F7476" w:rsidRPr="00AB3E30" w14:paraId="71853583" w14:textId="77777777" w:rsidTr="00576F1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3F66A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1_10</w:t>
            </w: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Replicate 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1170C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GTACG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E1FB3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2BE91" w14:textId="77777777" w:rsidR="005F7476" w:rsidRPr="00AB3E30" w:rsidRDefault="005F7476" w:rsidP="00576F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57E6C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F9C1F" w14:textId="77777777" w:rsidR="005F7476" w:rsidRPr="00AB3E30" w:rsidRDefault="005F7476" w:rsidP="00576F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1</w:t>
            </w:r>
          </w:p>
        </w:tc>
      </w:tr>
      <w:tr w:rsidR="005F7476" w:rsidRPr="00AB3E30" w14:paraId="0312E3D6" w14:textId="77777777" w:rsidTr="00576F1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2E425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T (Replicate 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7152A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ACGATC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3CF2A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F4F1B" w14:textId="77777777" w:rsidR="005F7476" w:rsidRPr="00AB3E30" w:rsidRDefault="005F7476" w:rsidP="00576F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A9845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08A9F" w14:textId="77777777" w:rsidR="005F7476" w:rsidRPr="00AB3E30" w:rsidRDefault="005F7476" w:rsidP="00576F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8</w:t>
            </w:r>
          </w:p>
        </w:tc>
      </w:tr>
      <w:tr w:rsidR="005F7476" w:rsidRPr="00AB3E30" w14:paraId="25FA69B8" w14:textId="77777777" w:rsidTr="00576F1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B35C7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RAB</w:t>
            </w: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Replicate 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ACD24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ACGATC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CB13D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8538A" w14:textId="77777777" w:rsidR="005F7476" w:rsidRPr="00AB3E30" w:rsidRDefault="005F7476" w:rsidP="00576F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9C1EE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19768" w14:textId="77777777" w:rsidR="005F7476" w:rsidRPr="00AB3E30" w:rsidRDefault="005F7476" w:rsidP="00576F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1</w:t>
            </w:r>
          </w:p>
        </w:tc>
      </w:tr>
      <w:tr w:rsidR="005F7476" w:rsidRPr="00AB3E30" w14:paraId="1AFB6AA2" w14:textId="77777777" w:rsidTr="007F31FA">
        <w:trPr>
          <w:trHeight w:val="320"/>
        </w:trPr>
        <w:tc>
          <w:tcPr>
            <w:tcW w:w="26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B671C4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1_12</w:t>
            </w: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Replicate 3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372F56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ACGATCG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1FECDA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CE55B8" w14:textId="77777777" w:rsidR="005F7476" w:rsidRPr="00AB3E30" w:rsidRDefault="005F7476" w:rsidP="00576F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BB2452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6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6D4BA3" w14:textId="77777777" w:rsidR="005F7476" w:rsidRPr="00AB3E30" w:rsidRDefault="005F7476" w:rsidP="00576F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0</w:t>
            </w:r>
          </w:p>
        </w:tc>
      </w:tr>
      <w:tr w:rsidR="005F7476" w:rsidRPr="00AB3E30" w14:paraId="238744B3" w14:textId="77777777" w:rsidTr="007F31FA">
        <w:trPr>
          <w:trHeight w:val="320"/>
        </w:trPr>
        <w:tc>
          <w:tcPr>
            <w:tcW w:w="26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A368817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1_10</w:t>
            </w: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Replicate 3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0FBFE2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ACGATCG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411FA9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687912" w14:textId="77777777" w:rsidR="005F7476" w:rsidRPr="00AB3E30" w:rsidRDefault="005F7476" w:rsidP="00576F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F9B036" w14:textId="77777777" w:rsidR="005F7476" w:rsidRPr="00AB3E30" w:rsidRDefault="005F7476" w:rsidP="0057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6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E9C716" w14:textId="77777777" w:rsidR="005F7476" w:rsidRPr="00AB3E30" w:rsidRDefault="005F7476" w:rsidP="00576F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5</w:t>
            </w:r>
          </w:p>
        </w:tc>
      </w:tr>
      <w:tr w:rsidR="007F31FA" w:rsidRPr="00AB3E30" w14:paraId="40904F52" w14:textId="77777777" w:rsidTr="007F31FA">
        <w:trPr>
          <w:trHeight w:val="320"/>
        </w:trPr>
        <w:tc>
          <w:tcPr>
            <w:tcW w:w="261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59B1B06" w14:textId="27E8DB60" w:rsidR="007F31FA" w:rsidRPr="00AB3E30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T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_RL</w:t>
            </w: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Replicate 1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687671" w14:textId="193FCF2A" w:rsidR="007F31FA" w:rsidRPr="00AB3E30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TGCTAGC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494AEE9" w14:textId="0E449232" w:rsidR="007F31FA" w:rsidRPr="00AB3E30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06DCA9" w14:textId="2C1494F7" w:rsidR="007F31FA" w:rsidRPr="00AB3E30" w:rsidRDefault="007F31FA" w:rsidP="007F31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D4C2C30" w14:textId="538F4F8E" w:rsidR="007F31FA" w:rsidRPr="00AB3E30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4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E4823C0" w14:textId="73EBD209" w:rsidR="007F31FA" w:rsidRPr="00AB3E30" w:rsidRDefault="007F31FA" w:rsidP="007F31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3</w:t>
            </w:r>
          </w:p>
        </w:tc>
      </w:tr>
      <w:tr w:rsidR="007F31FA" w:rsidRPr="00AB3E30" w14:paraId="0CFAA0D7" w14:textId="77777777" w:rsidTr="007F31FA">
        <w:trPr>
          <w:trHeight w:val="320"/>
        </w:trPr>
        <w:tc>
          <w:tcPr>
            <w:tcW w:w="261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7B71C58" w14:textId="753C4871" w:rsidR="007F31FA" w:rsidRPr="00AB3E30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_</w:t>
            </w:r>
            <w:r w:rsidRPr="007F31F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L</w:t>
            </w:r>
            <w:proofErr w:type="spellEnd"/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Replicate 1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C7380F" w14:textId="3FFB3C99" w:rsidR="007F31FA" w:rsidRPr="00AB3E30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TGCTAGC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3BE53FE" w14:textId="77A94920" w:rsidR="007F31FA" w:rsidRPr="00AB3E30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A9081F" w14:textId="1DF6127F" w:rsidR="007F31FA" w:rsidRPr="00AB3E30" w:rsidRDefault="007F31FA" w:rsidP="007F31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A966BB" w14:textId="3BEBD76C" w:rsidR="007F31FA" w:rsidRPr="00AB3E30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4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D6C2C4" w14:textId="537A3EA7" w:rsidR="007F31FA" w:rsidRPr="00AB3E30" w:rsidRDefault="007F31FA" w:rsidP="007F31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1</w:t>
            </w:r>
          </w:p>
        </w:tc>
      </w:tr>
      <w:tr w:rsidR="007F31FA" w:rsidRPr="00AB3E30" w14:paraId="37F2DAEE" w14:textId="77777777" w:rsidTr="007F31FA">
        <w:trPr>
          <w:trHeight w:val="320"/>
        </w:trPr>
        <w:tc>
          <w:tcPr>
            <w:tcW w:w="261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601DFE" w14:textId="1745CBAD" w:rsidR="007F31FA" w:rsidRPr="00AB3E30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il</w:t>
            </w:r>
            <w:r w:rsidRPr="00AB3E3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Pr="007F31F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L</w:t>
            </w:r>
            <w:proofErr w:type="spellEnd"/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Replicate 1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6B8579" w14:textId="24509838" w:rsidR="007F31FA" w:rsidRPr="00AB3E30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TGCTAGC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EC3186" w14:textId="34673CF9" w:rsidR="007F31FA" w:rsidRPr="00AB3E30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34AEDC" w14:textId="1267B61C" w:rsidR="007F31FA" w:rsidRPr="00AB3E30" w:rsidRDefault="007F31FA" w:rsidP="007F31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8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24E4D9" w14:textId="61B42618" w:rsidR="007F31FA" w:rsidRPr="00AB3E30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4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76C11C7" w14:textId="323A27F1" w:rsidR="007F31FA" w:rsidRPr="00AB3E30" w:rsidRDefault="007F31FA" w:rsidP="007F31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0</w:t>
            </w:r>
          </w:p>
        </w:tc>
      </w:tr>
      <w:tr w:rsidR="007F31FA" w:rsidRPr="00AB3E30" w14:paraId="56251212" w14:textId="77777777" w:rsidTr="007F31FA">
        <w:trPr>
          <w:trHeight w:val="320"/>
        </w:trPr>
        <w:tc>
          <w:tcPr>
            <w:tcW w:w="261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D796080" w14:textId="18CA2157" w:rsidR="007F31FA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T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_RL</w:t>
            </w: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Replicate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477E50A" w14:textId="0C6ADBA7" w:rsidR="007F31FA" w:rsidRPr="00AB3E30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GTACGTA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69AA8F8" w14:textId="402CC2E7" w:rsidR="007F31FA" w:rsidRPr="00AB3E30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6510124" w14:textId="21CA3C6D" w:rsidR="007F31FA" w:rsidRPr="00AB3E30" w:rsidRDefault="007F31FA" w:rsidP="007F31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A5B41E" w14:textId="77B97B07" w:rsidR="007F31FA" w:rsidRPr="00AB3E30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5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FBCE46" w14:textId="5546C632" w:rsidR="007F31FA" w:rsidRPr="00AB3E30" w:rsidRDefault="007F31FA" w:rsidP="007F31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3</w:t>
            </w:r>
          </w:p>
        </w:tc>
      </w:tr>
      <w:tr w:rsidR="007F31FA" w:rsidRPr="00AB3E30" w14:paraId="2B285354" w14:textId="77777777" w:rsidTr="007F31FA">
        <w:trPr>
          <w:trHeight w:val="320"/>
        </w:trPr>
        <w:tc>
          <w:tcPr>
            <w:tcW w:w="261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C2F1F28" w14:textId="0BF0E09C" w:rsidR="007F31FA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_</w:t>
            </w:r>
            <w:r w:rsidRPr="007F31F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L</w:t>
            </w:r>
            <w:proofErr w:type="spellEnd"/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Replicate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CB0E42" w14:textId="7A7941F3" w:rsidR="007F31FA" w:rsidRPr="00AB3E30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GTACGTA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EED3D1" w14:textId="103DE579" w:rsidR="007F31FA" w:rsidRPr="00AB3E30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340CA9A" w14:textId="51ECF868" w:rsidR="007F31FA" w:rsidRPr="00AB3E30" w:rsidRDefault="007F31FA" w:rsidP="007F31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A928FA" w14:textId="21B1BCF2" w:rsidR="007F31FA" w:rsidRPr="00AB3E30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5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95A6AE" w14:textId="6A3A89EF" w:rsidR="007F31FA" w:rsidRPr="00AB3E30" w:rsidRDefault="007F31FA" w:rsidP="007F31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7</w:t>
            </w:r>
          </w:p>
        </w:tc>
      </w:tr>
      <w:tr w:rsidR="007F31FA" w:rsidRPr="00AB3E30" w14:paraId="4271F611" w14:textId="77777777" w:rsidTr="007F31FA">
        <w:trPr>
          <w:trHeight w:val="320"/>
        </w:trPr>
        <w:tc>
          <w:tcPr>
            <w:tcW w:w="261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E1A3DC" w14:textId="2AF2C175" w:rsidR="007F31FA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il</w:t>
            </w:r>
            <w:r w:rsidRPr="00AB3E3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Pr="007F31F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L</w:t>
            </w:r>
            <w:proofErr w:type="spellEnd"/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Replicate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F5822C3" w14:textId="2CB07924" w:rsidR="007F31FA" w:rsidRPr="00AB3E30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GTACGTA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3A65A3" w14:textId="3199065C" w:rsidR="007F31FA" w:rsidRPr="00AB3E30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59ED0A" w14:textId="03EDFB2A" w:rsidR="007F31FA" w:rsidRPr="00AB3E30" w:rsidRDefault="007F31FA" w:rsidP="007F31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EE775C5" w14:textId="3AAA5E11" w:rsidR="007F31FA" w:rsidRPr="00AB3E30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5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9DD7F1" w14:textId="1725DC39" w:rsidR="007F31FA" w:rsidRPr="00AB3E30" w:rsidRDefault="007F31FA" w:rsidP="007F31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3</w:t>
            </w:r>
          </w:p>
        </w:tc>
      </w:tr>
      <w:tr w:rsidR="007F31FA" w:rsidRPr="00AB3E30" w14:paraId="6351CE0B" w14:textId="77777777" w:rsidTr="007F31FA">
        <w:trPr>
          <w:trHeight w:val="320"/>
        </w:trPr>
        <w:tc>
          <w:tcPr>
            <w:tcW w:w="261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F1335D" w14:textId="645C4BF4" w:rsidR="007F31FA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T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_RL</w:t>
            </w: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Replicate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E4C3D5F" w14:textId="5B6290E0" w:rsidR="007F31FA" w:rsidRPr="00AB3E30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ACGATCG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DB1D09" w14:textId="079A49AB" w:rsidR="007F31FA" w:rsidRPr="00AB3E30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9F5AC98" w14:textId="68066617" w:rsidR="007F31FA" w:rsidRPr="00AB3E30" w:rsidRDefault="007F31FA" w:rsidP="007F31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0EB4A9D" w14:textId="11AD485C" w:rsidR="007F31FA" w:rsidRPr="00AB3E30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6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D9A4B91" w14:textId="6915A8A7" w:rsidR="007F31FA" w:rsidRPr="00AB3E30" w:rsidRDefault="007F31FA" w:rsidP="007F31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7</w:t>
            </w:r>
          </w:p>
        </w:tc>
      </w:tr>
      <w:tr w:rsidR="007F31FA" w:rsidRPr="00AB3E30" w14:paraId="34978395" w14:textId="77777777" w:rsidTr="007F31FA">
        <w:trPr>
          <w:trHeight w:val="320"/>
        </w:trPr>
        <w:tc>
          <w:tcPr>
            <w:tcW w:w="261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E73F3D9" w14:textId="3A593AAE" w:rsidR="007F31FA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_</w:t>
            </w:r>
            <w:r w:rsidRPr="007F31F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L</w:t>
            </w:r>
            <w:proofErr w:type="spellEnd"/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Replicate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5EA334" w14:textId="6F5CCF5E" w:rsidR="007F31FA" w:rsidRPr="00AB3E30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ACGATCG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A7AD6D" w14:textId="4508EC28" w:rsidR="007F31FA" w:rsidRPr="00AB3E30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B4F689" w14:textId="07F99F4F" w:rsidR="007F31FA" w:rsidRPr="00AB3E30" w:rsidRDefault="007F31FA" w:rsidP="007F31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628CC4" w14:textId="3FBD990F" w:rsidR="007F31FA" w:rsidRPr="00AB3E30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6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5BF3D18" w14:textId="2A7694DB" w:rsidR="007F31FA" w:rsidRPr="00AB3E30" w:rsidRDefault="007F31FA" w:rsidP="007F31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4</w:t>
            </w:r>
          </w:p>
        </w:tc>
      </w:tr>
      <w:tr w:rsidR="007F31FA" w:rsidRPr="00AB3E30" w14:paraId="2B87E3FB" w14:textId="77777777" w:rsidTr="007F31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14:paraId="4E48E9D1" w14:textId="329B05EB" w:rsidR="007F31FA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il</w:t>
            </w:r>
            <w:r w:rsidRPr="00AB3E3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Pr="007F31F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L</w:t>
            </w:r>
            <w:proofErr w:type="spellEnd"/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Replicate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14:paraId="5E3EE1EC" w14:textId="568C3BDD" w:rsidR="007F31FA" w:rsidRPr="00AB3E30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ACGATC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14:paraId="2D6E0343" w14:textId="02588101" w:rsidR="007F31FA" w:rsidRPr="00AB3E30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14:paraId="707FE3B9" w14:textId="612FF030" w:rsidR="007F31FA" w:rsidRPr="00AB3E30" w:rsidRDefault="007F31FA" w:rsidP="007F31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14:paraId="75502DDC" w14:textId="67A5B1A8" w:rsidR="007F31FA" w:rsidRPr="00AB3E30" w:rsidRDefault="007F31FA" w:rsidP="007F31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6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14:paraId="1FFC424A" w14:textId="2FA68F84" w:rsidR="007F31FA" w:rsidRPr="00AB3E30" w:rsidRDefault="007F31FA" w:rsidP="007F31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</w:tr>
      <w:tr w:rsidR="007F31FA" w:rsidRPr="00AB3E30" w14:paraId="5962CF03" w14:textId="77777777" w:rsidTr="007F31FA">
        <w:trPr>
          <w:trHeight w:val="320"/>
        </w:trPr>
        <w:tc>
          <w:tcPr>
            <w:tcW w:w="9072" w:type="dxa"/>
            <w:gridSpan w:val="6"/>
            <w:tcBorders>
              <w:top w:val="single" w:sz="8" w:space="0" w:color="000000"/>
              <w:left w:val="nil"/>
              <w:right w:val="nil"/>
            </w:tcBorders>
            <w:noWrap/>
            <w:vAlign w:val="bottom"/>
          </w:tcPr>
          <w:p w14:paraId="1763593A" w14:textId="77777777" w:rsidR="007F31FA" w:rsidRPr="004D094F" w:rsidRDefault="007F31FA" w:rsidP="007F31FA">
            <w:pPr>
              <w:adjustRightInd w:val="0"/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† </w:t>
            </w:r>
            <w:r w:rsidRPr="00AB3E30">
              <w:rPr>
                <w:rFonts w:ascii="Arial" w:hAnsi="Arial" w:cs="Arial"/>
                <w:sz w:val="18"/>
                <w:szCs w:val="18"/>
              </w:rPr>
              <w:t xml:space="preserve">The barcoded </w:t>
            </w:r>
            <w:proofErr w:type="spellStart"/>
            <w:r w:rsidRPr="00AB3E30">
              <w:rPr>
                <w:rFonts w:ascii="Arial" w:hAnsi="Arial" w:cs="Arial"/>
                <w:i/>
                <w:iCs/>
                <w:sz w:val="18"/>
                <w:szCs w:val="18"/>
              </w:rPr>
              <w:t>ndhB</w:t>
            </w:r>
            <w:proofErr w:type="spellEnd"/>
            <w:r w:rsidRPr="00AB3E30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AB3E30">
              <w:rPr>
                <w:rFonts w:ascii="Arial" w:hAnsi="Arial" w:cs="Arial"/>
                <w:i/>
                <w:iCs/>
                <w:sz w:val="18"/>
                <w:szCs w:val="18"/>
              </w:rPr>
              <w:t>ndhD</w:t>
            </w:r>
            <w:proofErr w:type="spellEnd"/>
            <w:r w:rsidRPr="00AB3E30">
              <w:rPr>
                <w:rFonts w:ascii="Arial" w:hAnsi="Arial" w:cs="Arial"/>
                <w:sz w:val="18"/>
                <w:szCs w:val="18"/>
              </w:rPr>
              <w:t xml:space="preserve"> reference sequences correspond to chr1-3 and chr4-6, respectively, as organized in a custom pseudo-genome</w:t>
            </w:r>
            <w:r>
              <w:rPr>
                <w:rFonts w:ascii="Arial" w:hAnsi="Arial" w:cs="Arial"/>
                <w:sz w:val="18"/>
                <w:szCs w:val="18"/>
              </w:rPr>
              <w:t xml:space="preserve"> (Appendix S2)</w:t>
            </w:r>
            <w:r w:rsidRPr="00AB3E30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</w:tbl>
    <w:p w14:paraId="46B19B68" w14:textId="77777777" w:rsidR="005F7476" w:rsidRDefault="005F7476" w:rsidP="005F7476">
      <w:pPr>
        <w:adjustRightInd w:val="0"/>
        <w:spacing w:after="0" w:line="360" w:lineRule="auto"/>
        <w:contextualSpacing/>
        <w:rPr>
          <w:rFonts w:ascii="Arial" w:hAnsi="Arial" w:cs="Arial"/>
          <w:sz w:val="22"/>
          <w:szCs w:val="22"/>
        </w:rPr>
      </w:pPr>
    </w:p>
    <w:sectPr w:rsidR="005F74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5EC"/>
    <w:rsid w:val="00023E8E"/>
    <w:rsid w:val="00025C26"/>
    <w:rsid w:val="000359D2"/>
    <w:rsid w:val="0004557A"/>
    <w:rsid w:val="00051998"/>
    <w:rsid w:val="00081D01"/>
    <w:rsid w:val="000A60D4"/>
    <w:rsid w:val="000A6DFC"/>
    <w:rsid w:val="000C5439"/>
    <w:rsid w:val="000D52D0"/>
    <w:rsid w:val="00107A8E"/>
    <w:rsid w:val="001620F7"/>
    <w:rsid w:val="00183FD9"/>
    <w:rsid w:val="00190413"/>
    <w:rsid w:val="001C5271"/>
    <w:rsid w:val="002020ED"/>
    <w:rsid w:val="002125EC"/>
    <w:rsid w:val="00231A91"/>
    <w:rsid w:val="002675B5"/>
    <w:rsid w:val="00293421"/>
    <w:rsid w:val="00297370"/>
    <w:rsid w:val="002B5A50"/>
    <w:rsid w:val="002D6CFE"/>
    <w:rsid w:val="002F1EC5"/>
    <w:rsid w:val="002F545C"/>
    <w:rsid w:val="003019B7"/>
    <w:rsid w:val="0030200C"/>
    <w:rsid w:val="00336F98"/>
    <w:rsid w:val="0034388E"/>
    <w:rsid w:val="003549DB"/>
    <w:rsid w:val="00360841"/>
    <w:rsid w:val="00360B8A"/>
    <w:rsid w:val="0036588E"/>
    <w:rsid w:val="00365BDE"/>
    <w:rsid w:val="00385A81"/>
    <w:rsid w:val="00397DA6"/>
    <w:rsid w:val="003A5E0C"/>
    <w:rsid w:val="003B2FDE"/>
    <w:rsid w:val="003C2B4B"/>
    <w:rsid w:val="003D3869"/>
    <w:rsid w:val="004031DA"/>
    <w:rsid w:val="004039EF"/>
    <w:rsid w:val="00405BFC"/>
    <w:rsid w:val="00422D63"/>
    <w:rsid w:val="00450E42"/>
    <w:rsid w:val="004520DA"/>
    <w:rsid w:val="004A03B1"/>
    <w:rsid w:val="004C514F"/>
    <w:rsid w:val="004D094F"/>
    <w:rsid w:val="004E285B"/>
    <w:rsid w:val="004F57CA"/>
    <w:rsid w:val="00516920"/>
    <w:rsid w:val="0052716A"/>
    <w:rsid w:val="00530125"/>
    <w:rsid w:val="005302AE"/>
    <w:rsid w:val="00530386"/>
    <w:rsid w:val="00556E16"/>
    <w:rsid w:val="0056705B"/>
    <w:rsid w:val="0057708D"/>
    <w:rsid w:val="00583CDD"/>
    <w:rsid w:val="00587121"/>
    <w:rsid w:val="005A3050"/>
    <w:rsid w:val="005A7706"/>
    <w:rsid w:val="005C48E0"/>
    <w:rsid w:val="005D64CD"/>
    <w:rsid w:val="005F7476"/>
    <w:rsid w:val="0061647F"/>
    <w:rsid w:val="00633D15"/>
    <w:rsid w:val="00645F69"/>
    <w:rsid w:val="00666FB8"/>
    <w:rsid w:val="006712BB"/>
    <w:rsid w:val="0067433B"/>
    <w:rsid w:val="00676516"/>
    <w:rsid w:val="00687477"/>
    <w:rsid w:val="00694FEA"/>
    <w:rsid w:val="006C7901"/>
    <w:rsid w:val="006F4186"/>
    <w:rsid w:val="006F7463"/>
    <w:rsid w:val="0071314D"/>
    <w:rsid w:val="007204AE"/>
    <w:rsid w:val="00740F0E"/>
    <w:rsid w:val="00753CC7"/>
    <w:rsid w:val="00756D4B"/>
    <w:rsid w:val="00781ED1"/>
    <w:rsid w:val="0078781C"/>
    <w:rsid w:val="007A1EEE"/>
    <w:rsid w:val="007B2B7B"/>
    <w:rsid w:val="007D79F0"/>
    <w:rsid w:val="007F31FA"/>
    <w:rsid w:val="00804F89"/>
    <w:rsid w:val="0080524F"/>
    <w:rsid w:val="00816175"/>
    <w:rsid w:val="00823BE3"/>
    <w:rsid w:val="008311DC"/>
    <w:rsid w:val="00836DB3"/>
    <w:rsid w:val="00840E18"/>
    <w:rsid w:val="008607DA"/>
    <w:rsid w:val="00875E24"/>
    <w:rsid w:val="00880F29"/>
    <w:rsid w:val="00891694"/>
    <w:rsid w:val="00895382"/>
    <w:rsid w:val="008B4B25"/>
    <w:rsid w:val="00902E42"/>
    <w:rsid w:val="0092041B"/>
    <w:rsid w:val="00925C94"/>
    <w:rsid w:val="0094365D"/>
    <w:rsid w:val="00966054"/>
    <w:rsid w:val="00995F68"/>
    <w:rsid w:val="009B7A42"/>
    <w:rsid w:val="009F2468"/>
    <w:rsid w:val="009F36A5"/>
    <w:rsid w:val="00A10750"/>
    <w:rsid w:val="00A2691C"/>
    <w:rsid w:val="00A61173"/>
    <w:rsid w:val="00A70B6F"/>
    <w:rsid w:val="00A91721"/>
    <w:rsid w:val="00AA068C"/>
    <w:rsid w:val="00AB3E30"/>
    <w:rsid w:val="00AC0FE4"/>
    <w:rsid w:val="00AC53A4"/>
    <w:rsid w:val="00AE6FCC"/>
    <w:rsid w:val="00B00F10"/>
    <w:rsid w:val="00B206E2"/>
    <w:rsid w:val="00B21324"/>
    <w:rsid w:val="00B31BDC"/>
    <w:rsid w:val="00B32847"/>
    <w:rsid w:val="00B45217"/>
    <w:rsid w:val="00B53BDC"/>
    <w:rsid w:val="00B6103B"/>
    <w:rsid w:val="00B71A25"/>
    <w:rsid w:val="00B874D4"/>
    <w:rsid w:val="00BA13D3"/>
    <w:rsid w:val="00BC0582"/>
    <w:rsid w:val="00BE55F4"/>
    <w:rsid w:val="00C02F59"/>
    <w:rsid w:val="00C15D7A"/>
    <w:rsid w:val="00C26066"/>
    <w:rsid w:val="00CA763F"/>
    <w:rsid w:val="00CD6E6B"/>
    <w:rsid w:val="00CF3C56"/>
    <w:rsid w:val="00D53AB6"/>
    <w:rsid w:val="00D56509"/>
    <w:rsid w:val="00D56546"/>
    <w:rsid w:val="00D723EE"/>
    <w:rsid w:val="00D93A76"/>
    <w:rsid w:val="00DA1809"/>
    <w:rsid w:val="00DA3881"/>
    <w:rsid w:val="00DD5965"/>
    <w:rsid w:val="00DE1107"/>
    <w:rsid w:val="00DF2821"/>
    <w:rsid w:val="00E16639"/>
    <w:rsid w:val="00E174BA"/>
    <w:rsid w:val="00E2794D"/>
    <w:rsid w:val="00E560C1"/>
    <w:rsid w:val="00E66859"/>
    <w:rsid w:val="00E734C1"/>
    <w:rsid w:val="00E82888"/>
    <w:rsid w:val="00E94942"/>
    <w:rsid w:val="00EA6D78"/>
    <w:rsid w:val="00EB1D05"/>
    <w:rsid w:val="00F017A1"/>
    <w:rsid w:val="00F07DB7"/>
    <w:rsid w:val="00F47C2D"/>
    <w:rsid w:val="00F55E44"/>
    <w:rsid w:val="00F56AEE"/>
    <w:rsid w:val="00F6754E"/>
    <w:rsid w:val="00F757DE"/>
    <w:rsid w:val="00F775E8"/>
    <w:rsid w:val="00F863A9"/>
    <w:rsid w:val="00FB6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FDAB55"/>
  <w15:chartTrackingRefBased/>
  <w15:docId w15:val="{4FF65F92-9243-B74A-A929-5C72241AD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25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25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5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5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5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5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5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5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5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5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25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5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5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5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5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5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5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5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25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25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5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25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25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25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25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25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5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5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25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56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, Zhihua</dc:creator>
  <cp:keywords/>
  <dc:description/>
  <cp:lastModifiedBy>Hua, Zhihua</cp:lastModifiedBy>
  <cp:revision>12</cp:revision>
  <dcterms:created xsi:type="dcterms:W3CDTF">2025-06-18T20:35:00Z</dcterms:created>
  <dcterms:modified xsi:type="dcterms:W3CDTF">2025-09-09T02:35:00Z</dcterms:modified>
</cp:coreProperties>
</file>